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1800"/>
        <w:gridCol w:w="749"/>
        <w:gridCol w:w="1675"/>
        <w:gridCol w:w="2346"/>
        <w:gridCol w:w="1980"/>
      </w:tblGrid>
      <w:tr w:rsidR="001C0C33" w:rsidRPr="001C0C33" w14:paraId="74EC2FF6" w14:textId="77777777" w:rsidTr="001C0C33">
        <w:trPr>
          <w:trHeight w:val="320"/>
        </w:trPr>
        <w:tc>
          <w:tcPr>
            <w:tcW w:w="85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1C59" w14:textId="505EB5DF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upplemental Table 1. Sites, site P</w:t>
            </w:r>
            <w:r w:rsidR="00FE7D53">
              <w:rPr>
                <w:rFonts w:ascii="Calibri" w:eastAsia="Times New Roman" w:hAnsi="Calibri" w:cs="Calibri"/>
                <w:sz w:val="22"/>
                <w:szCs w:val="22"/>
              </w:rPr>
              <w:t>I</w:t>
            </w: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 and hospitals at each site</w:t>
            </w:r>
            <w:r w:rsidR="00F65F7C">
              <w:rPr>
                <w:rFonts w:ascii="Calibri" w:eastAsia="Times New Roman" w:hAnsi="Calibri" w:cs="Calibri"/>
                <w:sz w:val="22"/>
                <w:szCs w:val="22"/>
              </w:rPr>
              <w:t xml:space="preserve"> (August, 2023)</w:t>
            </w:r>
          </w:p>
        </w:tc>
      </w:tr>
      <w:tr w:rsidR="001C0C33" w:rsidRPr="001C0C33" w14:paraId="6AD4ED69" w14:textId="77777777" w:rsidTr="001C0C33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8E1F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C0C33">
              <w:rPr>
                <w:rFonts w:ascii="Calibri" w:eastAsia="Times New Roman" w:hAnsi="Calibri" w:cs="Calibri"/>
                <w:b/>
                <w:bCs/>
              </w:rPr>
              <w:t>Site Nam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5BEF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C0C33">
              <w:rPr>
                <w:rFonts w:ascii="Calibri" w:eastAsia="Times New Roman" w:hAnsi="Calibri" w:cs="Calibri"/>
                <w:b/>
                <w:bCs/>
              </w:rPr>
              <w:t>Stat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90D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C0C33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E6E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1C0C33">
              <w:rPr>
                <w:rFonts w:ascii="Calibri" w:eastAsia="Times New Roman" w:hAnsi="Calibri" w:cs="Calibri"/>
                <w:b/>
                <w:bCs/>
              </w:rPr>
              <w:t xml:space="preserve">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66F1" w14:textId="77777777" w:rsidR="001C0C33" w:rsidRPr="001C0C33" w:rsidRDefault="001C0C33" w:rsidP="001C0C33">
            <w:pPr>
              <w:ind w:left="299" w:right="65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1C0C33">
              <w:rPr>
                <w:rFonts w:ascii="Calibri" w:eastAsia="Times New Roman" w:hAnsi="Calibri" w:cs="Calibri"/>
                <w:b/>
                <w:bCs/>
              </w:rPr>
              <w:t>Hospital Code</w:t>
            </w:r>
          </w:p>
        </w:tc>
      </w:tr>
      <w:tr w:rsidR="001C0C33" w:rsidRPr="001C0C33" w14:paraId="5F474C52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C86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Beaumont Health (William Beaumont Hospital)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3F8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MI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F56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Danielle Turner-Lawrenc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8F0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yal Oa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460E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1</w:t>
            </w:r>
          </w:p>
        </w:tc>
      </w:tr>
      <w:tr w:rsidR="001C0C33" w:rsidRPr="001C0C33" w14:paraId="195B3257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47D90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5DC95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01183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F67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o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EBA3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2</w:t>
            </w:r>
          </w:p>
        </w:tc>
      </w:tr>
      <w:tr w:rsidR="001C0C33" w:rsidRPr="001C0C33" w14:paraId="5F74B70B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A7035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37918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D76E2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437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arbor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D940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3</w:t>
            </w:r>
          </w:p>
        </w:tc>
      </w:tr>
      <w:tr w:rsidR="001C0C33" w:rsidRPr="001C0C33" w14:paraId="264425EC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9F0D6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D2955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B811C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041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rmington Hi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BD4E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4</w:t>
            </w:r>
          </w:p>
        </w:tc>
      </w:tr>
      <w:tr w:rsidR="001C0C33" w:rsidRPr="001C0C33" w14:paraId="7DD65CF6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6F8D7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924FE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0FB2E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F51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sse Poin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F882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5</w:t>
            </w:r>
          </w:p>
        </w:tc>
      </w:tr>
      <w:tr w:rsidR="001C0C33" w:rsidRPr="001C0C33" w14:paraId="571F441D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B936B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73D86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40BDE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323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ylo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B6C1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6</w:t>
            </w:r>
          </w:p>
        </w:tc>
      </w:tr>
      <w:tr w:rsidR="001C0C33" w:rsidRPr="001C0C33" w14:paraId="2E21BB6A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84F38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80ABC9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4B1B0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DF2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9140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7</w:t>
            </w:r>
          </w:p>
        </w:tc>
      </w:tr>
      <w:tr w:rsidR="001C0C33" w:rsidRPr="001C0C33" w14:paraId="01772712" w14:textId="77777777" w:rsidTr="001C0C33">
        <w:trPr>
          <w:trHeight w:val="34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1FA2C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595B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3EA33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653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y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0194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08</w:t>
            </w:r>
          </w:p>
        </w:tc>
      </w:tr>
      <w:tr w:rsidR="001C0C33" w:rsidRPr="001C0C33" w14:paraId="6DEEC878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5322825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3DF30B8E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D894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George Washington University (Medical Faculty Associates)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808A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DC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D036B2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Andrew Meltzer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09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eorge Washington University Hospit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705B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1</w:t>
            </w:r>
          </w:p>
        </w:tc>
      </w:tr>
      <w:tr w:rsidR="001C0C33" w:rsidRPr="001C0C33" w14:paraId="35632282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0F2AC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E8756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ED905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41B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ted Medic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DBB9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2</w:t>
            </w:r>
          </w:p>
        </w:tc>
      </w:tr>
      <w:tr w:rsidR="001C0C33" w:rsidRPr="001C0C33" w14:paraId="6EA87ABC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2F945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B3A7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DE545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BCD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ova Fairfax 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83EA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3</w:t>
            </w:r>
          </w:p>
        </w:tc>
      </w:tr>
      <w:tr w:rsidR="001C0C33" w:rsidRPr="001C0C33" w14:paraId="76FB54A4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977F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FCB16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2F62E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727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ashington Hospit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0E41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4</w:t>
            </w:r>
          </w:p>
        </w:tc>
      </w:tr>
      <w:tr w:rsidR="001C0C33" w:rsidRPr="001C0C33" w14:paraId="007AE7FE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EB154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9D49B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22FA4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6F9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eorgetown Univers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10E3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5</w:t>
            </w:r>
          </w:p>
        </w:tc>
      </w:tr>
      <w:tr w:rsidR="001C0C33" w:rsidRPr="001C0C33" w14:paraId="55E67CDF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229B8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B425A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15728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A8F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ern Marylan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AED1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W06</w:t>
            </w:r>
          </w:p>
        </w:tc>
      </w:tr>
      <w:tr w:rsidR="001C0C33" w:rsidRPr="001C0C33" w14:paraId="79A8A094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065157F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86320DB" w14:textId="77777777" w:rsidTr="001C0C33">
        <w:trPr>
          <w:trHeight w:val="34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45A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Hennepin County Medical Cent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E320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M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F2B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Mike Puskarich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BAF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nnepin County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A5C4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M01</w:t>
            </w:r>
          </w:p>
        </w:tc>
      </w:tr>
      <w:tr w:rsidR="001C0C33" w:rsidRPr="001C0C33" w14:paraId="048F707E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7DF03E3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54F07A1E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B415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ntermountain Medical Center (IHC Health Services, Inc)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6700A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T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0A9D0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Joseph Bledso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4B4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ermountain Medic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8D8C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1</w:t>
            </w:r>
          </w:p>
        </w:tc>
      </w:tr>
      <w:tr w:rsidR="001C0C33" w:rsidRPr="001C0C33" w14:paraId="5B7A111A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89C37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1C7BA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C0A43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9C3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tah Valle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05DC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2</w:t>
            </w:r>
          </w:p>
        </w:tc>
      </w:tr>
      <w:tr w:rsidR="001C0C33" w:rsidRPr="001C0C33" w14:paraId="3A00AAC6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EEF7A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06A8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23D6B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3F9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imary Children's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1492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3</w:t>
            </w:r>
          </w:p>
        </w:tc>
      </w:tr>
      <w:tr w:rsidR="001C0C33" w:rsidRPr="001C0C33" w14:paraId="7ECFB613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A4319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F488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5DE7E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CE6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DS Hospit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244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4</w:t>
            </w:r>
          </w:p>
        </w:tc>
      </w:tr>
      <w:tr w:rsidR="001C0C33" w:rsidRPr="001C0C33" w14:paraId="03D70672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88ECC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EFEA6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004B0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609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ixie Regional Medic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4CC1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5</w:t>
            </w:r>
          </w:p>
        </w:tc>
      </w:tr>
      <w:tr w:rsidR="001C0C33" w:rsidRPr="001C0C33" w14:paraId="28E36B8C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1F06B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50DF3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000E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28B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ogan Region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9879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6</w:t>
            </w:r>
          </w:p>
        </w:tc>
      </w:tr>
      <w:tr w:rsidR="001C0C33" w:rsidRPr="001C0C33" w14:paraId="08E18078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A19C79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FC93C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BE914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773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iverton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03C9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7</w:t>
            </w:r>
          </w:p>
        </w:tc>
      </w:tr>
      <w:tr w:rsidR="001C0C33" w:rsidRPr="001C0C33" w14:paraId="4382B09B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0A28A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C5625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5A396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459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merican Fork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F808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8</w:t>
            </w:r>
          </w:p>
        </w:tc>
      </w:tr>
      <w:tr w:rsidR="001C0C33" w:rsidRPr="001C0C33" w14:paraId="31F2EB77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BE03E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A957D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9C9F0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0FB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lta View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E759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09</w:t>
            </w:r>
          </w:p>
        </w:tc>
      </w:tr>
      <w:tr w:rsidR="001C0C33" w:rsidRPr="001C0C33" w14:paraId="10376DCD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400F9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A2179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7128D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D60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edar C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9DCC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0</w:t>
            </w:r>
          </w:p>
        </w:tc>
      </w:tr>
      <w:tr w:rsidR="001C0C33" w:rsidRPr="001C0C33" w14:paraId="69BA6C4C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7C0B1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2655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B6C1B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DCF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k C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71A5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1</w:t>
            </w:r>
          </w:p>
        </w:tc>
      </w:tr>
      <w:tr w:rsidR="001C0C33" w:rsidRPr="001C0C33" w14:paraId="4464EF7D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D980A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28F60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7384A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864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evier Valle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E7E0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2</w:t>
            </w:r>
          </w:p>
        </w:tc>
      </w:tr>
      <w:tr w:rsidR="001C0C33" w:rsidRPr="001C0C33" w14:paraId="0D62386F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44634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A2797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1A5A5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977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ssia Region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7A49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3</w:t>
            </w:r>
          </w:p>
        </w:tc>
      </w:tr>
      <w:tr w:rsidR="001C0C33" w:rsidRPr="001C0C33" w14:paraId="6CF72DA9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1BAC4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DE5B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53160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848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rem Commun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9DAA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4</w:t>
            </w:r>
          </w:p>
        </w:tc>
      </w:tr>
      <w:tr w:rsidR="001C0C33" w:rsidRPr="001C0C33" w14:paraId="6F2C5BD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9F8E5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3EF9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AACA0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FA90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illmore Commun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A35B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5</w:t>
            </w:r>
          </w:p>
        </w:tc>
      </w:tr>
      <w:tr w:rsidR="001C0C33" w:rsidRPr="001C0C33" w14:paraId="7651F7C1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CB37B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24685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C32EF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7D0B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ber Valle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006C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6</w:t>
            </w:r>
          </w:p>
        </w:tc>
      </w:tr>
      <w:tr w:rsidR="001C0C33" w:rsidRPr="001C0C33" w14:paraId="24DCF119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9AAF09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39B2E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9212F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E0D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lta Communit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7C63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7</w:t>
            </w:r>
          </w:p>
        </w:tc>
      </w:tr>
      <w:tr w:rsidR="001C0C33" w:rsidRPr="001C0C33" w14:paraId="12A91EC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1A04E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39F97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23256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2FC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anpete Valle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C36A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8</w:t>
            </w:r>
          </w:p>
        </w:tc>
      </w:tr>
      <w:tr w:rsidR="001C0C33" w:rsidRPr="001C0C33" w14:paraId="18690DC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0D782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C83AA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7FE11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9B20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ear River Valley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DF2D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19</w:t>
            </w:r>
          </w:p>
        </w:tc>
      </w:tr>
      <w:tr w:rsidR="001C0C33" w:rsidRPr="001C0C33" w14:paraId="7CED17DB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413FB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36157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E242B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EB3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arfield Memori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B147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20</w:t>
            </w:r>
          </w:p>
        </w:tc>
      </w:tr>
      <w:tr w:rsidR="001C0C33" w:rsidRPr="001C0C33" w14:paraId="2D094E06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B92BD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D4882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77922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1AD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ayton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686A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21</w:t>
            </w:r>
          </w:p>
        </w:tc>
      </w:tr>
      <w:tr w:rsidR="001C0C33" w:rsidRPr="001C0C33" w14:paraId="0A2B1DBD" w14:textId="77777777" w:rsidTr="001C0C33">
        <w:trPr>
          <w:trHeight w:val="34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03185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C9AB7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45A6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47F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cKay-De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F603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M22</w:t>
            </w:r>
          </w:p>
        </w:tc>
      </w:tr>
      <w:tr w:rsidR="001C0C33" w:rsidRPr="001C0C33" w14:paraId="01627770" w14:textId="77777777" w:rsidTr="001C0C33">
        <w:trPr>
          <w:trHeight w:val="76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3320838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4A65F44B" w14:textId="77777777" w:rsidTr="001C0C33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CA94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Massachusetts General Hospital (The General Hospital Corporation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CFD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M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E48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hristopher Kabrhel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61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ssachusetts General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163F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G01</w:t>
            </w:r>
          </w:p>
        </w:tc>
      </w:tr>
      <w:tr w:rsidR="001C0C33" w:rsidRPr="001C0C33" w14:paraId="431199A7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459C61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51089BE8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07D1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cahn School of Medicine at Mount Sinai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0B20D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NY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F790E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Ka Ming Gordon Ngai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BB9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Hospit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0841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1</w:t>
            </w:r>
          </w:p>
        </w:tc>
      </w:tr>
      <w:tr w:rsidR="001C0C33" w:rsidRPr="001C0C33" w14:paraId="76FAAA2E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1F18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C284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304C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912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Brooklyn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000C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2</w:t>
            </w:r>
          </w:p>
        </w:tc>
      </w:tr>
      <w:tr w:rsidR="001C0C33" w:rsidRPr="001C0C33" w14:paraId="4ABF0DD3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FA97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EC5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4CC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5EF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Morningside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A47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3</w:t>
            </w:r>
          </w:p>
        </w:tc>
      </w:tr>
      <w:tr w:rsidR="001C0C33" w:rsidRPr="001C0C33" w14:paraId="409A36D6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23D4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4CC2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5FA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D2E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West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C7D9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4</w:t>
            </w:r>
          </w:p>
        </w:tc>
      </w:tr>
      <w:tr w:rsidR="001C0C33" w:rsidRPr="001C0C33" w14:paraId="53BEAD10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67FB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7BE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FA7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B87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Queens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366E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5</w:t>
            </w:r>
          </w:p>
        </w:tc>
      </w:tr>
      <w:tr w:rsidR="001C0C33" w:rsidRPr="001C0C33" w14:paraId="1D93F9A7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2B2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906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5DF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90F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unt Sinai Beth Israe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56C2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6</w:t>
            </w:r>
          </w:p>
        </w:tc>
      </w:tr>
      <w:tr w:rsidR="001C0C33" w:rsidRPr="001C0C33" w14:paraId="0D23EE09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D467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467E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285E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7E6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mhurst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552B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S07</w:t>
            </w:r>
          </w:p>
        </w:tc>
      </w:tr>
      <w:tr w:rsidR="001C0C33" w:rsidRPr="001C0C33" w14:paraId="7078D9BA" w14:textId="77777777" w:rsidTr="001C0C33">
        <w:trPr>
          <w:trHeight w:val="33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366F8CC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5E5106EB" w14:textId="77777777" w:rsidTr="001C0C33">
        <w:trPr>
          <w:trHeight w:val="33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52F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ntegrated Emergency Servic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FC9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TX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80F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 xml:space="preserve">James </w:t>
            </w:r>
            <w:proofErr w:type="spellStart"/>
            <w:r w:rsidRPr="001C0C33">
              <w:rPr>
                <w:rFonts w:ascii="Calibri" w:eastAsia="Times New Roman" w:hAnsi="Calibri" w:cs="Calibri"/>
              </w:rPr>
              <w:t>d'Ettiene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B35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John Peter Smith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A18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JP01</w:t>
            </w:r>
          </w:p>
        </w:tc>
      </w:tr>
      <w:tr w:rsidR="001C0C33" w:rsidRPr="001C0C33" w14:paraId="13CC2C5D" w14:textId="77777777" w:rsidTr="001C0C33">
        <w:trPr>
          <w:trHeight w:val="315"/>
        </w:trPr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58352C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7A0B0A8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4A001B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596F6CB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2AAF6D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0B5E6B6F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E9D3E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Oregon Health &amp; Science University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0282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OR</w:t>
            </w:r>
          </w:p>
        </w:tc>
        <w:tc>
          <w:tcPr>
            <w:tcW w:w="16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46E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Esther Choo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3A6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HSU Adult ED 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1928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01</w:t>
            </w:r>
          </w:p>
        </w:tc>
      </w:tr>
      <w:tr w:rsidR="001C0C33" w:rsidRPr="001C0C33" w14:paraId="397CFA64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4C2B8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2DFE2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7D106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927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HSU Pediatric ED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1934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02</w:t>
            </w:r>
          </w:p>
        </w:tc>
      </w:tr>
      <w:tr w:rsidR="001C0C33" w:rsidRPr="001C0C33" w14:paraId="185478B7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9EAD1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6402C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CAA26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C9D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lumbia Memorial ED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C6D2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03</w:t>
            </w:r>
          </w:p>
        </w:tc>
      </w:tr>
      <w:tr w:rsidR="001C0C33" w:rsidRPr="001C0C33" w14:paraId="17288676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7CE9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AD1C9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2FC83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D8B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illsboro ED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6020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04</w:t>
            </w:r>
          </w:p>
        </w:tc>
      </w:tr>
      <w:tr w:rsidR="001C0C33" w:rsidRPr="001C0C33" w14:paraId="01F89C61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BB0E0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15B5A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E6875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9708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ventist 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5FA1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H05</w:t>
            </w:r>
          </w:p>
        </w:tc>
      </w:tr>
      <w:tr w:rsidR="001C0C33" w:rsidRPr="001C0C33" w14:paraId="786DBC02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3993DC0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E4CA910" w14:textId="77777777" w:rsidTr="001C0C33">
        <w:trPr>
          <w:trHeight w:val="340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D28F0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lastRenderedPageBreak/>
              <w:t>Penn State Hershey Medical Center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64547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PA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5C9C0C" w14:textId="55A9C11D" w:rsidR="001C0C33" w:rsidRPr="001C0C33" w:rsidRDefault="00677B2D" w:rsidP="00677B2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Jeff Lubin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76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nn State Hershey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82E7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S01</w:t>
            </w:r>
          </w:p>
        </w:tc>
      </w:tr>
      <w:tr w:rsidR="001C0C33" w:rsidRPr="001C0C33" w14:paraId="3867C13C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4DFE8601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7E6442C1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F1B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Florida - Jacksonville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C7EF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FL</w:t>
            </w:r>
          </w:p>
        </w:tc>
        <w:tc>
          <w:tcPr>
            <w:tcW w:w="16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632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Faheem Guirgi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02B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F Jacksonville Downtown E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374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F01</w:t>
            </w:r>
          </w:p>
        </w:tc>
      </w:tr>
      <w:tr w:rsidR="001C0C33" w:rsidRPr="001C0C33" w14:paraId="41299861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61ED8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E176C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95C4D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808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F Jacksonville Nort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017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F02</w:t>
            </w:r>
          </w:p>
        </w:tc>
      </w:tr>
      <w:tr w:rsidR="001C0C33" w:rsidRPr="001C0C33" w14:paraId="49EECAD6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C7A7F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8389B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4638E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859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F Gainesville Main 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7D4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F03</w:t>
            </w:r>
          </w:p>
        </w:tc>
      </w:tr>
      <w:tr w:rsidR="001C0C33" w:rsidRPr="001C0C33" w14:paraId="5D44F10A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E84D8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23EE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50DF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D74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 xml:space="preserve">UF Health </w:t>
            </w:r>
            <w:proofErr w:type="spellStart"/>
            <w:r w:rsidRPr="001C0C33">
              <w:rPr>
                <w:rFonts w:ascii="Calibri" w:eastAsia="Times New Roman" w:hAnsi="Calibri" w:cs="Calibri"/>
                <w:color w:val="000000"/>
              </w:rPr>
              <w:t>Kanapaha</w:t>
            </w:r>
            <w:proofErr w:type="spellEnd"/>
            <w:r w:rsidRPr="001C0C33">
              <w:rPr>
                <w:rFonts w:ascii="Calibri" w:eastAsia="Times New Roman" w:hAnsi="Calibri" w:cs="Calibri"/>
                <w:color w:val="000000"/>
              </w:rPr>
              <w:t xml:space="preserve"> FS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C0F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F04</w:t>
            </w:r>
          </w:p>
        </w:tc>
      </w:tr>
      <w:tr w:rsidR="001C0C33" w:rsidRPr="001C0C33" w14:paraId="566B03C8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DFEBA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FD8B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9615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E1F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F Health Springhill FS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3E6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F05</w:t>
            </w:r>
          </w:p>
        </w:tc>
      </w:tr>
      <w:tr w:rsidR="001C0C33" w:rsidRPr="001C0C33" w14:paraId="6DC2F70C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627CEDF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325734C8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C7607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1C0C33">
              <w:rPr>
                <w:rFonts w:ascii="Calibri" w:eastAsia="Times New Roman" w:hAnsi="Calibri" w:cs="Calibri"/>
              </w:rPr>
              <w:t>Centura</w:t>
            </w:r>
            <w:proofErr w:type="spellEnd"/>
            <w:r w:rsidRPr="001C0C33">
              <w:rPr>
                <w:rFonts w:ascii="Calibri" w:eastAsia="Times New Roman" w:hAnsi="Calibri" w:cs="Calibri"/>
              </w:rPr>
              <w:t xml:space="preserve"> Health System Colorado</w:t>
            </w:r>
          </w:p>
        </w:tc>
        <w:tc>
          <w:tcPr>
            <w:tcW w:w="7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98CF5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CO</w:t>
            </w:r>
          </w:p>
        </w:tc>
        <w:tc>
          <w:tcPr>
            <w:tcW w:w="167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56627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Michael Roshon</w:t>
            </w:r>
          </w:p>
        </w:tc>
        <w:tc>
          <w:tcPr>
            <w:tcW w:w="23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5BBB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Avista</w:t>
            </w:r>
            <w:proofErr w:type="spellEnd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 Adventist Hospita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7C90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1</w:t>
            </w:r>
          </w:p>
        </w:tc>
      </w:tr>
      <w:tr w:rsidR="001C0C33" w:rsidRPr="001C0C33" w14:paraId="3B096C68" w14:textId="77777777" w:rsidTr="001C0C33">
        <w:trPr>
          <w:trHeight w:val="30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90BB7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73AF4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17E66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B17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Anthon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DEBB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2</w:t>
            </w:r>
          </w:p>
        </w:tc>
      </w:tr>
      <w:tr w:rsidR="001C0C33" w:rsidRPr="001C0C33" w14:paraId="2A8EC80E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9094D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AAEBC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22F11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FC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Anthony North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A781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3</w:t>
            </w:r>
          </w:p>
        </w:tc>
      </w:tr>
      <w:tr w:rsidR="001C0C33" w:rsidRPr="001C0C33" w14:paraId="148F86D6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9D7A8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737FA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F4793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12A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Anthony Summit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9B5C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4</w:t>
            </w:r>
          </w:p>
        </w:tc>
      </w:tr>
      <w:tr w:rsidR="001C0C33" w:rsidRPr="001C0C33" w14:paraId="2F15C23B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34822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1034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97AC1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940B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Littleton Adventist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951D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5</w:t>
            </w:r>
          </w:p>
        </w:tc>
      </w:tr>
      <w:tr w:rsidR="001C0C33" w:rsidRPr="001C0C33" w14:paraId="733F1DEA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C9277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FB603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A658A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97B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Parker Adventist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D7AD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6</w:t>
            </w:r>
          </w:p>
        </w:tc>
      </w:tr>
      <w:tr w:rsidR="001C0C33" w:rsidRPr="001C0C33" w14:paraId="32086A3E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6B8B99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7548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D1D69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571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Porter Adventists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4E1D5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7</w:t>
            </w:r>
          </w:p>
        </w:tc>
      </w:tr>
      <w:tr w:rsidR="001C0C33" w:rsidRPr="001C0C33" w14:paraId="659D0E49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E0996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9C5D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D745C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F057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OrthoColorado</w:t>
            </w:r>
            <w:proofErr w:type="spellEnd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A00C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8</w:t>
            </w:r>
          </w:p>
        </w:tc>
      </w:tr>
      <w:tr w:rsidR="001C0C33" w:rsidRPr="001C0C33" w14:paraId="3DD4C1E8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9FC9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9CAA5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3F91E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99D7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Penros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6A7E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09</w:t>
            </w:r>
          </w:p>
        </w:tc>
      </w:tr>
      <w:tr w:rsidR="001C0C33" w:rsidRPr="001C0C33" w14:paraId="68BC5541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FAB7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01A0F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88E81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A0D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Francis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5B7E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0</w:t>
            </w:r>
          </w:p>
        </w:tc>
      </w:tr>
      <w:tr w:rsidR="001C0C33" w:rsidRPr="001C0C33" w14:paraId="4E52DB6E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1F9E1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FFCAE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17691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7BA8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Mary-Corwin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2A4A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1</w:t>
            </w:r>
          </w:p>
        </w:tc>
      </w:tr>
      <w:tr w:rsidR="001C0C33" w:rsidRPr="001C0C33" w14:paraId="01938D64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B8D91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6DF25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F603E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BF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St. Thomas Mor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2578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2</w:t>
            </w:r>
          </w:p>
        </w:tc>
      </w:tr>
      <w:tr w:rsidR="001C0C33" w:rsidRPr="001C0C33" w14:paraId="79137498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A3D82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A8D53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8A46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66D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St. </w:t>
            </w:r>
            <w:proofErr w:type="gramStart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Catherine  Hospital</w:t>
            </w:r>
            <w:proofErr w:type="gramEnd"/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24AF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3</w:t>
            </w:r>
          </w:p>
        </w:tc>
      </w:tr>
      <w:tr w:rsidR="001C0C33" w:rsidRPr="001C0C33" w14:paraId="3D8BD19D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6CDD4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71188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5B32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B20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Mercy 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8FF6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4</w:t>
            </w:r>
          </w:p>
        </w:tc>
      </w:tr>
      <w:tr w:rsidR="001C0C33" w:rsidRPr="001C0C33" w14:paraId="13C1537D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F545C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82EA0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58658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EB1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Longmont United 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326B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5</w:t>
            </w:r>
          </w:p>
        </w:tc>
      </w:tr>
      <w:tr w:rsidR="001C0C33" w:rsidRPr="001C0C33" w14:paraId="2E1F6676" w14:textId="77777777" w:rsidTr="001C0C33">
        <w:trPr>
          <w:trHeight w:val="330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AC927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7ABD1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B4CC2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17B5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Castle Rock Adventist 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24F0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6</w:t>
            </w:r>
          </w:p>
        </w:tc>
      </w:tr>
      <w:tr w:rsidR="001C0C33" w:rsidRPr="001C0C33" w14:paraId="287D5355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A945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08739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46457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8EB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 xml:space="preserve">Bob Wilson Memorial 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41F9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O17</w:t>
            </w:r>
          </w:p>
        </w:tc>
      </w:tr>
      <w:tr w:rsidR="001C0C33" w:rsidRPr="001C0C33" w14:paraId="785A6794" w14:textId="77777777" w:rsidTr="001C0C33">
        <w:trPr>
          <w:trHeight w:val="330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6AF29C1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lastRenderedPageBreak/>
              <w:t> </w:t>
            </w:r>
          </w:p>
        </w:tc>
      </w:tr>
      <w:tr w:rsidR="001C0C33" w:rsidRPr="001C0C33" w14:paraId="04EE554E" w14:textId="77777777" w:rsidTr="001C0C33">
        <w:trPr>
          <w:trHeight w:val="33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A18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The Ohio State University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E51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OH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C700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Katherine Buck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197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D317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01</w:t>
            </w:r>
          </w:p>
        </w:tc>
      </w:tr>
      <w:tr w:rsidR="001C0C33" w:rsidRPr="001C0C33" w14:paraId="2080C63E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4CF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5032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63A4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39C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ast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2DFC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S02</w:t>
            </w:r>
          </w:p>
        </w:tc>
      </w:tr>
      <w:tr w:rsidR="001C0C33" w:rsidRPr="001C0C33" w14:paraId="0951F34B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0741FB4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1AAA55B9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EF3A92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Trustees of Indiana University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A6C0F7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N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4599F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Benton Hunter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1E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Methodist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C33C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1</w:t>
            </w:r>
          </w:p>
        </w:tc>
      </w:tr>
      <w:tr w:rsidR="001C0C33" w:rsidRPr="001C0C33" w14:paraId="503A9E25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74F2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581A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C041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BC1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Bloomington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CF6F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2</w:t>
            </w:r>
          </w:p>
        </w:tc>
      </w:tr>
      <w:tr w:rsidR="001C0C33" w:rsidRPr="001C0C33" w14:paraId="62F49B35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D19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1CFF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0F5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84C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Bedford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8BB4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3</w:t>
            </w:r>
          </w:p>
        </w:tc>
      </w:tr>
      <w:tr w:rsidR="001C0C33" w:rsidRPr="001C0C33" w14:paraId="7677DDB5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298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01B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8F73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07E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Morgan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C724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4</w:t>
            </w:r>
          </w:p>
        </w:tc>
      </w:tr>
      <w:tr w:rsidR="001C0C33" w:rsidRPr="001C0C33" w14:paraId="24408A8C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6E8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072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5521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292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White Memorial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68D1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5</w:t>
            </w:r>
          </w:p>
        </w:tc>
      </w:tr>
      <w:tr w:rsidR="001C0C33" w:rsidRPr="001C0C33" w14:paraId="57F3C4E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DDB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CDC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4A8D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919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ydney &amp; Lois </w:t>
            </w:r>
            <w:proofErr w:type="spellStart"/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kenazi</w:t>
            </w:r>
            <w:proofErr w:type="spellEnd"/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695F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6</w:t>
            </w:r>
          </w:p>
        </w:tc>
      </w:tr>
      <w:tr w:rsidR="001C0C33" w:rsidRPr="001C0C33" w14:paraId="66F06D84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49C4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CB7B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0085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17C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Ja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89C4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7</w:t>
            </w:r>
          </w:p>
        </w:tc>
      </w:tr>
      <w:tr w:rsidR="001C0C33" w:rsidRPr="001C0C33" w14:paraId="084198F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6485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2980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737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AE6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Universit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000F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8</w:t>
            </w:r>
          </w:p>
        </w:tc>
      </w:tr>
      <w:tr w:rsidR="001C0C33" w:rsidRPr="001C0C33" w14:paraId="0CE2BE06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4F22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B6AA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7A5B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52E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iley Hospital for Children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1E6D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09</w:t>
            </w:r>
          </w:p>
        </w:tc>
      </w:tr>
      <w:tr w:rsidR="001C0C33" w:rsidRPr="001C0C33" w14:paraId="1C6A5794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0AAE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EE4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FB6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984B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North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1703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0</w:t>
            </w:r>
          </w:p>
        </w:tc>
      </w:tr>
      <w:tr w:rsidR="001C0C33" w:rsidRPr="001C0C33" w14:paraId="6DB4C706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96C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BA6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E4CD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0098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West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801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1</w:t>
            </w:r>
          </w:p>
        </w:tc>
      </w:tr>
      <w:tr w:rsidR="001C0C33" w:rsidRPr="001C0C33" w14:paraId="106985B7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14C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D3FC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38A7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7EF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Arnett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9FF0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2</w:t>
            </w:r>
          </w:p>
        </w:tc>
      </w:tr>
      <w:tr w:rsidR="001C0C33" w:rsidRPr="001C0C33" w14:paraId="5CF8B523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B6C9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802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C209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ACB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Ball Memorial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02E2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3</w:t>
            </w:r>
          </w:p>
        </w:tc>
      </w:tr>
      <w:tr w:rsidR="001C0C33" w:rsidRPr="001C0C33" w14:paraId="405501CE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9E77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2963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230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B11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Blackford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3886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4</w:t>
            </w:r>
          </w:p>
        </w:tc>
      </w:tr>
      <w:tr w:rsidR="001C0C33" w:rsidRPr="001C0C33" w14:paraId="39D147A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317A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E1C2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B0BD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F55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La Port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A5B6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5</w:t>
            </w:r>
          </w:p>
        </w:tc>
      </w:tr>
      <w:tr w:rsidR="001C0C33" w:rsidRPr="001C0C33" w14:paraId="1F488446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58A5C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BEF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FF7D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26A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Paoli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91CF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6</w:t>
            </w:r>
          </w:p>
        </w:tc>
      </w:tr>
      <w:tr w:rsidR="001C0C33" w:rsidRPr="001C0C33" w14:paraId="7FA8AE9C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73DC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9FF0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22B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3787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Saxon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CF67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7</w:t>
            </w:r>
          </w:p>
        </w:tc>
      </w:tr>
      <w:tr w:rsidR="001C0C33" w:rsidRPr="001C0C33" w14:paraId="0E8E09F2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A67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1C63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4BE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C23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Stark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3A85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8</w:t>
            </w:r>
          </w:p>
        </w:tc>
      </w:tr>
      <w:tr w:rsidR="001C0C33" w:rsidRPr="001C0C33" w14:paraId="3F332551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0317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5ECE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D675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CBF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Tipton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7047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19</w:t>
            </w:r>
          </w:p>
        </w:tc>
      </w:tr>
      <w:tr w:rsidR="001C0C33" w:rsidRPr="001C0C33" w14:paraId="611899A3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B775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DC8B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610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6B77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 Health Frankfort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C7BD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U20</w:t>
            </w:r>
          </w:p>
        </w:tc>
      </w:tr>
      <w:tr w:rsidR="001C0C33" w:rsidRPr="001C0C33" w14:paraId="0CEFF0AF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07CADF9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7A99C38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1AB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California San Diego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316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CA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228C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Edward Castillo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1E70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CSD Hillcrest Medic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996C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01</w:t>
            </w:r>
          </w:p>
        </w:tc>
      </w:tr>
      <w:tr w:rsidR="001C0C33" w:rsidRPr="001C0C33" w14:paraId="2DD400F9" w14:textId="77777777" w:rsidTr="001C0C33">
        <w:trPr>
          <w:trHeight w:val="34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DAE0F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F54EA7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D73E3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FD9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SD La Jolla Medical 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EEDC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02</w:t>
            </w:r>
          </w:p>
        </w:tc>
      </w:tr>
      <w:tr w:rsidR="001C0C33" w:rsidRPr="001C0C33" w14:paraId="69B488D0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39360D9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47FB6417" w14:textId="77777777" w:rsidTr="001C0C33">
        <w:trPr>
          <w:trHeight w:val="34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F1726C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Chicag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BF716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L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6F346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1C0C33">
              <w:rPr>
                <w:rFonts w:ascii="Calibri" w:eastAsia="Times New Roman" w:hAnsi="Calibri" w:cs="Calibri"/>
                <w:color w:val="000000"/>
              </w:rPr>
              <w:t>David  Beiser</w:t>
            </w:r>
            <w:proofErr w:type="gramEnd"/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D432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Chicago Medic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B6E8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01</w:t>
            </w:r>
          </w:p>
        </w:tc>
      </w:tr>
      <w:tr w:rsidR="001C0C33" w:rsidRPr="001C0C33" w14:paraId="171B31B5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123BB1A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B882298" w14:textId="77777777" w:rsidTr="001C0C33">
        <w:trPr>
          <w:trHeight w:val="34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9EA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Colorad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BD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C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3A7E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Kristen Nordenholz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2E080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 UC Health Hospita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B311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C01</w:t>
            </w:r>
          </w:p>
        </w:tc>
      </w:tr>
      <w:tr w:rsidR="001C0C33" w:rsidRPr="001C0C33" w14:paraId="4AC9E3D1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0A3E661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37CB79A" w14:textId="77777777" w:rsidTr="001C0C33">
        <w:trPr>
          <w:trHeight w:val="315"/>
        </w:trPr>
        <w:tc>
          <w:tcPr>
            <w:tcW w:w="18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3594D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Iow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9B62EE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IO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2F1D1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1C0C33">
              <w:rPr>
                <w:rFonts w:ascii="Calibri" w:eastAsia="Times New Roman" w:hAnsi="Calibri" w:cs="Calibri"/>
                <w:color w:val="000000"/>
              </w:rPr>
              <w:t>Bryan  Wilson</w:t>
            </w:r>
            <w:proofErr w:type="gramEnd"/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3B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Iowa Hospitals and Clin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E923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I01</w:t>
            </w:r>
          </w:p>
        </w:tc>
      </w:tr>
      <w:tr w:rsidR="001C0C33" w:rsidRPr="001C0C33" w14:paraId="44C60031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029C6471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5F3C35D6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3A0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Mississippi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3AC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MS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66C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James Galbraith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46D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niversity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0A30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1</w:t>
            </w:r>
          </w:p>
        </w:tc>
      </w:tr>
      <w:tr w:rsidR="001C0C33" w:rsidRPr="001C0C33" w14:paraId="5F0E72D6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EA463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94359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80577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A7E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Wallace Conerly Critical Care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53F6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2</w:t>
            </w:r>
          </w:p>
        </w:tc>
      </w:tr>
      <w:tr w:rsidR="001C0C33" w:rsidRPr="001C0C33" w14:paraId="74D2EC0F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85877D3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F9ABB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3CC7E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7C2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Winfred L. Wiser Hospital for Women and Infa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1980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3</w:t>
            </w:r>
          </w:p>
        </w:tc>
      </w:tr>
      <w:tr w:rsidR="001C0C33" w:rsidRPr="001C0C33" w14:paraId="7612DF2B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B6E44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602FC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153FF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487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Blair E. Batson Children's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DC81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4</w:t>
            </w:r>
          </w:p>
        </w:tc>
      </w:tr>
      <w:tr w:rsidR="001C0C33" w:rsidRPr="001C0C33" w14:paraId="4B6A143E" w14:textId="77777777" w:rsidTr="001C0C33">
        <w:trPr>
          <w:trHeight w:val="33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85E45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155B6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04C3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E279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MMC Holmes Coun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7FA4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5</w:t>
            </w:r>
          </w:p>
        </w:tc>
      </w:tr>
      <w:tr w:rsidR="001C0C33" w:rsidRPr="001C0C33" w14:paraId="6E114757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97783F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CEE0B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74D7B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86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MMC Grenad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047D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06</w:t>
            </w:r>
          </w:p>
        </w:tc>
      </w:tr>
      <w:tr w:rsidR="001C0C33" w:rsidRPr="001C0C33" w14:paraId="75520DC5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7EAC9F2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5E9C096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7E73BFF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Utah Health Sciences Center</w:t>
            </w:r>
          </w:p>
        </w:tc>
        <w:tc>
          <w:tcPr>
            <w:tcW w:w="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CF5822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T</w:t>
            </w:r>
          </w:p>
        </w:tc>
        <w:tc>
          <w:tcPr>
            <w:tcW w:w="1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18FB856" w14:textId="4C878469" w:rsidR="001C0C33" w:rsidRPr="001C0C33" w:rsidRDefault="00F84551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is Kelly</w:t>
            </w:r>
          </w:p>
        </w:tc>
        <w:tc>
          <w:tcPr>
            <w:tcW w:w="23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F99B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of Utah Hospital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9504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U01</w:t>
            </w:r>
          </w:p>
        </w:tc>
      </w:tr>
      <w:tr w:rsidR="001C0C33" w:rsidRPr="001C0C33" w14:paraId="3EFDE619" w14:textId="77777777" w:rsidTr="001C0C33">
        <w:trPr>
          <w:trHeight w:val="315"/>
        </w:trPr>
        <w:tc>
          <w:tcPr>
            <w:tcW w:w="1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8DF996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CA0B8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E99A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7930DF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Jordan Health Cen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4C45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U02</w:t>
            </w:r>
          </w:p>
        </w:tc>
      </w:tr>
      <w:tr w:rsidR="001C0C33" w:rsidRPr="001C0C33" w14:paraId="6781EDD4" w14:textId="77777777" w:rsidTr="001C0C33">
        <w:trPr>
          <w:trHeight w:val="340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D711D68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07C0B9D0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DD00E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of Wisconsin - Madison- System (The Board of Regents of the)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9476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WI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319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 xml:space="preserve">Michael </w:t>
            </w:r>
            <w:proofErr w:type="spellStart"/>
            <w:r w:rsidRPr="001C0C33">
              <w:rPr>
                <w:rFonts w:ascii="Calibri" w:eastAsia="Times New Roman" w:hAnsi="Calibri" w:cs="Calibri"/>
                <w:color w:val="000000"/>
              </w:rPr>
              <w:t>Pulia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FC3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versity of Wisconsin Hospital 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6AB91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01</w:t>
            </w:r>
          </w:p>
        </w:tc>
      </w:tr>
      <w:tr w:rsidR="001C0C33" w:rsidRPr="001C0C33" w14:paraId="55E2DD1C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515C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0B25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062E3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A47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American Cen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D0A5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W02</w:t>
            </w:r>
          </w:p>
        </w:tc>
      </w:tr>
      <w:tr w:rsidR="001C0C33" w:rsidRPr="001C0C33" w14:paraId="49127175" w14:textId="77777777" w:rsidTr="001C0C33">
        <w:trPr>
          <w:trHeight w:val="315"/>
        </w:trPr>
        <w:tc>
          <w:tcPr>
            <w:tcW w:w="855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7B4960C5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65B3637C" w14:textId="77777777" w:rsidTr="001C0C33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977423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niversity Medical Center New Orleans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F4C5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LA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3169F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Stephen Lim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354C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University Medical Center New Orleans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8752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01</w:t>
            </w:r>
          </w:p>
        </w:tc>
      </w:tr>
      <w:tr w:rsidR="001C0C33" w:rsidRPr="001C0C33" w14:paraId="5D404760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71BA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3B2B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7DD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1113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uro Infirmary Hospital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6BE5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02</w:t>
            </w:r>
          </w:p>
        </w:tc>
      </w:tr>
      <w:tr w:rsidR="001C0C33" w:rsidRPr="001C0C33" w14:paraId="34BCE65D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F03D2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24FE1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F343E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0FA1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est Jefferson Medical Center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87CE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03</w:t>
            </w:r>
          </w:p>
        </w:tc>
      </w:tr>
      <w:tr w:rsidR="001C0C33" w:rsidRPr="001C0C33" w14:paraId="3FBF5175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E50F4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4924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DA93B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0FA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 Orleans East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587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S04</w:t>
            </w:r>
          </w:p>
        </w:tc>
      </w:tr>
      <w:tr w:rsidR="001C0C33" w:rsidRPr="001C0C33" w14:paraId="31C49F60" w14:textId="77777777" w:rsidTr="001C0C33">
        <w:trPr>
          <w:trHeight w:val="320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29A4C920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0E5C4703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FC0A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UT Southwestern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C077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TX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29E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Joby Thoppil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D83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lements University Hospital   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7B06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T01</w:t>
            </w:r>
          </w:p>
        </w:tc>
      </w:tr>
      <w:tr w:rsidR="001C0C33" w:rsidRPr="001C0C33" w14:paraId="195E1D42" w14:textId="77777777" w:rsidTr="001C0C33">
        <w:trPr>
          <w:trHeight w:val="315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CE98D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88730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A7026C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B5B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kland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D898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T02</w:t>
            </w:r>
          </w:p>
        </w:tc>
      </w:tr>
      <w:tr w:rsidR="001C0C33" w:rsidRPr="001C0C33" w14:paraId="55CE7687" w14:textId="77777777" w:rsidTr="001C0C33">
        <w:trPr>
          <w:trHeight w:val="320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A951EE1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2632C3D1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A5FC3F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Washington University in St. Louis</w:t>
            </w:r>
          </w:p>
        </w:tc>
        <w:tc>
          <w:tcPr>
            <w:tcW w:w="7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AE99C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MO</w:t>
            </w:r>
          </w:p>
        </w:tc>
        <w:tc>
          <w:tcPr>
            <w:tcW w:w="167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0CEB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Stacey House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933A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rnes-Jewish Hosp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81A3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U01</w:t>
            </w:r>
          </w:p>
        </w:tc>
      </w:tr>
      <w:tr w:rsidR="001C0C33" w:rsidRPr="001C0C33" w14:paraId="6623C8F5" w14:textId="77777777" w:rsidTr="001C0C33">
        <w:trPr>
          <w:trHeight w:val="320"/>
        </w:trPr>
        <w:tc>
          <w:tcPr>
            <w:tcW w:w="18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EEADE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F420" w14:textId="77777777" w:rsidR="001C0C33" w:rsidRPr="001C0C33" w:rsidRDefault="001C0C33" w:rsidP="001C0C33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67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A679A4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78E6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ssouri Baptist Hospit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BCDD2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U02</w:t>
            </w:r>
          </w:p>
        </w:tc>
      </w:tr>
      <w:tr w:rsidR="001C0C33" w:rsidRPr="001C0C33" w14:paraId="2CFDE041" w14:textId="77777777" w:rsidTr="001C0C33">
        <w:trPr>
          <w:trHeight w:val="320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05E13D6B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3CB0B396" w14:textId="77777777" w:rsidTr="001C0C33">
        <w:trPr>
          <w:trHeight w:val="340"/>
        </w:trPr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90E1C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West Virginia University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33430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WV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65F08C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 xml:space="preserve">Justine </w:t>
            </w:r>
            <w:proofErr w:type="spellStart"/>
            <w:r w:rsidRPr="001C0C33">
              <w:rPr>
                <w:rFonts w:ascii="Calibri" w:eastAsia="Times New Roman" w:hAnsi="Calibri" w:cs="Calibri"/>
                <w:color w:val="000000"/>
              </w:rPr>
              <w:t>Pagenhardt</w:t>
            </w:r>
            <w:proofErr w:type="spellEnd"/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2644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uby Memorial Hospital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ADEC3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V01</w:t>
            </w:r>
          </w:p>
        </w:tc>
      </w:tr>
      <w:tr w:rsidR="001C0C33" w:rsidRPr="001C0C33" w14:paraId="5A0BE2ED" w14:textId="77777777" w:rsidTr="001C0C33">
        <w:trPr>
          <w:trHeight w:val="320"/>
        </w:trPr>
        <w:tc>
          <w:tcPr>
            <w:tcW w:w="85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1E645AD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</w:rPr>
            </w:pPr>
            <w:r w:rsidRPr="001C0C33">
              <w:rPr>
                <w:rFonts w:ascii="Calibri" w:eastAsia="Times New Roman" w:hAnsi="Calibri" w:cs="Calibri"/>
              </w:rPr>
              <w:t> </w:t>
            </w:r>
          </w:p>
        </w:tc>
      </w:tr>
      <w:tr w:rsidR="001C0C33" w:rsidRPr="001C0C33" w14:paraId="02D2AF9B" w14:textId="77777777" w:rsidTr="001C0C33">
        <w:trPr>
          <w:trHeight w:val="320"/>
        </w:trPr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7937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0C33">
              <w:rPr>
                <w:rFonts w:ascii="Calibri" w:eastAsia="Times New Roman" w:hAnsi="Calibri" w:cs="Calibri"/>
                <w:sz w:val="22"/>
                <w:szCs w:val="22"/>
              </w:rPr>
              <w:t>University of California - San Francisco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E1A9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F074" w14:textId="77777777" w:rsidR="001C0C33" w:rsidRPr="001C0C33" w:rsidRDefault="001C0C33" w:rsidP="001C0C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Israel Green-Hopkins</w:t>
            </w:r>
          </w:p>
        </w:tc>
        <w:tc>
          <w:tcPr>
            <w:tcW w:w="23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66BD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CSF Mission Bay Benioff Children's Hospit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16E9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SF01</w:t>
            </w:r>
          </w:p>
        </w:tc>
      </w:tr>
      <w:tr w:rsidR="001C0C33" w:rsidRPr="001C0C33" w14:paraId="56EFCDAE" w14:textId="77777777" w:rsidTr="001C0C33">
        <w:trPr>
          <w:trHeight w:val="320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7814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7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8FCA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10BED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713E" w14:textId="77777777" w:rsidR="001C0C33" w:rsidRPr="001C0C33" w:rsidRDefault="001C0C33" w:rsidP="001C0C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UCSF Parnassus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31CF" w14:textId="77777777" w:rsidR="001C0C33" w:rsidRPr="001C0C33" w:rsidRDefault="001C0C33" w:rsidP="001C0C33">
            <w:pPr>
              <w:rPr>
                <w:rFonts w:ascii="Calibri" w:eastAsia="Times New Roman" w:hAnsi="Calibri" w:cs="Calibri"/>
                <w:color w:val="000000"/>
              </w:rPr>
            </w:pPr>
            <w:r w:rsidRPr="001C0C33">
              <w:rPr>
                <w:rFonts w:ascii="Calibri" w:eastAsia="Times New Roman" w:hAnsi="Calibri" w:cs="Calibri"/>
                <w:color w:val="000000"/>
              </w:rPr>
              <w:t>SF02</w:t>
            </w:r>
          </w:p>
        </w:tc>
      </w:tr>
    </w:tbl>
    <w:p w14:paraId="48B2733D" w14:textId="77777777" w:rsidR="003E4817" w:rsidRDefault="003E4817"/>
    <w:p w14:paraId="00FBBBA3" w14:textId="77777777" w:rsidR="003E4817" w:rsidRDefault="003E4817">
      <w:r>
        <w:br w:type="page"/>
      </w:r>
    </w:p>
    <w:p w14:paraId="545A12D6" w14:textId="77777777" w:rsidR="00563B26" w:rsidRDefault="003E4817">
      <w:r>
        <w:lastRenderedPageBreak/>
        <w:t>Supplemental Table 2. International classification of diseases 10 identifiers used to locate patients with acute respiratory infection.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1520"/>
        <w:gridCol w:w="5220"/>
      </w:tblGrid>
      <w:tr w:rsidR="003E4817" w:rsidRPr="003E4817" w14:paraId="1F51C6C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1858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CD 10 Cod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CF6B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ICD 10 Description </w:t>
            </w:r>
          </w:p>
        </w:tc>
      </w:tr>
      <w:tr w:rsidR="003E4817" w:rsidRPr="003E4817" w14:paraId="6FDB9E79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3F3F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22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360F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ulmonary anthrax</w:t>
            </w:r>
          </w:p>
        </w:tc>
      </w:tr>
      <w:tr w:rsidR="003E4817" w:rsidRPr="003E4817" w14:paraId="7034DB2C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B716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985F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 due to Bordetella Pertussis without Pneumonia</w:t>
            </w:r>
          </w:p>
        </w:tc>
      </w:tr>
      <w:tr w:rsidR="003E4817" w:rsidRPr="003E4817" w14:paraId="772962A4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918A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0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874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: Bordetella pertussis, pneumonia</w:t>
            </w:r>
          </w:p>
        </w:tc>
      </w:tr>
      <w:tr w:rsidR="003E4817" w:rsidRPr="003E4817" w14:paraId="4A217FD5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A221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AB79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hooping cough due to Bordetella </w:t>
            </w:r>
            <w:proofErr w:type="spellStart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pertussis</w:t>
            </w:r>
            <w:proofErr w:type="spellEnd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without pneumonia</w:t>
            </w:r>
          </w:p>
        </w:tc>
      </w:tr>
      <w:tr w:rsidR="003E4817" w:rsidRPr="003E4817" w14:paraId="6697492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1EAC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8399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Whooping cough: B. </w:t>
            </w:r>
            <w:proofErr w:type="spellStart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pertussis</w:t>
            </w:r>
            <w:proofErr w:type="spellEnd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pneumonia</w:t>
            </w:r>
          </w:p>
        </w:tc>
      </w:tr>
      <w:tr w:rsidR="003E4817" w:rsidRPr="003E4817" w14:paraId="762EF019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D429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8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07F4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 due to other Bordetella species without pneumonia</w:t>
            </w:r>
          </w:p>
        </w:tc>
      </w:tr>
      <w:tr w:rsidR="003E4817" w:rsidRPr="003E4817" w14:paraId="7DD390C9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DE93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8BFD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: other Bordetella, pneumonia</w:t>
            </w:r>
          </w:p>
        </w:tc>
      </w:tr>
      <w:tr w:rsidR="003E4817" w:rsidRPr="003E4817" w14:paraId="742AE118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67A7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9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4DC0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, unspecified species without pneumonia</w:t>
            </w:r>
          </w:p>
        </w:tc>
      </w:tr>
      <w:tr w:rsidR="003E4817" w:rsidRPr="003E4817" w14:paraId="522BB3F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A580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7.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8CD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ooping cough, unspecified species, pneumonia</w:t>
            </w:r>
          </w:p>
        </w:tc>
      </w:tr>
      <w:tr w:rsidR="003E4817" w:rsidRPr="003E4817" w14:paraId="7E3EF93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478C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48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A46E7" w14:textId="3131362A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gionnaires</w:t>
            </w:r>
            <w:r w:rsidR="008E28F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’</w:t>
            </w:r>
            <w:bookmarkStart w:id="0" w:name="_GoBack"/>
            <w:bookmarkEnd w:id="0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isease</w:t>
            </w:r>
          </w:p>
        </w:tc>
      </w:tr>
      <w:tr w:rsidR="003E4817" w:rsidRPr="003E4817" w14:paraId="41547CD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C738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25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8B7E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tomegaloviral pneumonitis</w:t>
            </w:r>
          </w:p>
        </w:tc>
      </w:tr>
      <w:tr w:rsidR="003E4817" w:rsidRPr="003E4817" w14:paraId="1EC3EF17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7FC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34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5A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onavirus infection, unspecified</w:t>
            </w:r>
          </w:p>
        </w:tc>
      </w:tr>
      <w:tr w:rsidR="003E4817" w:rsidRPr="003E4817" w14:paraId="0F70B9DC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0A2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34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72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ral infection, unspecified</w:t>
            </w:r>
          </w:p>
        </w:tc>
      </w:tr>
      <w:tr w:rsidR="003E4817" w:rsidRPr="003E4817" w14:paraId="45761DB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6DE9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44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67DD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vasive pulmonary aspergillosis</w:t>
            </w:r>
          </w:p>
        </w:tc>
      </w:tr>
      <w:tr w:rsidR="003E4817" w:rsidRPr="003E4817" w14:paraId="682AF61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F887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44.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32EE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ergic bronchopulmonary aspergillosis</w:t>
            </w:r>
          </w:p>
        </w:tc>
      </w:tr>
      <w:tr w:rsidR="003E4817" w:rsidRPr="003E4817" w14:paraId="572DE9B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F7D3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B44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45F6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Aspergillosis, unspecified</w:t>
            </w:r>
          </w:p>
        </w:tc>
      </w:tr>
      <w:tr w:rsidR="003E4817" w:rsidRPr="003E4817" w14:paraId="11C86D6F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A4E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97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9A1F" w14:textId="05EF8425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ronavirus as the cause of diseases classif</w:t>
            </w:r>
            <w:r w:rsidR="00F84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 elsewhere</w:t>
            </w:r>
          </w:p>
        </w:tc>
      </w:tr>
      <w:tr w:rsidR="003E4817" w:rsidRPr="003E4817" w14:paraId="1646672D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1AEA7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97.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147A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syncytial virus as the cause of diseases classified elsewhere</w:t>
            </w:r>
          </w:p>
        </w:tc>
      </w:tr>
      <w:tr w:rsidR="003E4817" w:rsidRPr="003E4817" w14:paraId="2FD46C3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0E1D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4F3A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nasopharyngitis (common cold)</w:t>
            </w:r>
          </w:p>
        </w:tc>
      </w:tr>
      <w:tr w:rsidR="003E4817" w:rsidRPr="003E4817" w14:paraId="7CB0DB13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615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D9B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maxillary sinusitis, unspecified</w:t>
            </w:r>
          </w:p>
        </w:tc>
      </w:tr>
      <w:tr w:rsidR="003E4817" w:rsidRPr="003E4817" w14:paraId="682CCCB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16A3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0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3C5E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maxillary sinusitis</w:t>
            </w:r>
          </w:p>
        </w:tc>
      </w:tr>
      <w:tr w:rsidR="003E4817" w:rsidRPr="003E4817" w14:paraId="464E39A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99F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04F4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frontal sinusitis, unspecified</w:t>
            </w:r>
          </w:p>
        </w:tc>
      </w:tr>
      <w:tr w:rsidR="003E4817" w:rsidRPr="003E4817" w14:paraId="04FE571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5790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F8F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frontal sinusitis</w:t>
            </w:r>
          </w:p>
        </w:tc>
      </w:tr>
      <w:tr w:rsidR="003E4817" w:rsidRPr="003E4817" w14:paraId="1EDD7A9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0253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14FC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ethmoidal sinusitis, unspecified</w:t>
            </w:r>
          </w:p>
        </w:tc>
      </w:tr>
      <w:tr w:rsidR="003E4817" w:rsidRPr="003E4817" w14:paraId="4EF086B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5378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0A1E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ethmoidal sinusitis</w:t>
            </w:r>
          </w:p>
        </w:tc>
      </w:tr>
      <w:tr w:rsidR="003E4817" w:rsidRPr="003E4817" w14:paraId="44ACDE74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0C3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3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AB63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sphenoidal sinusitis, unspecified</w:t>
            </w:r>
          </w:p>
        </w:tc>
      </w:tr>
      <w:tr w:rsidR="003E4817" w:rsidRPr="003E4817" w14:paraId="1C62762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EE1D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3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A6C1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sphenoidal sinusitis</w:t>
            </w:r>
          </w:p>
        </w:tc>
      </w:tr>
      <w:tr w:rsidR="003E4817" w:rsidRPr="003E4817" w14:paraId="1A74F89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C1D1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4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51AE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pansinusitis, unspecified</w:t>
            </w:r>
          </w:p>
        </w:tc>
      </w:tr>
      <w:tr w:rsidR="003E4817" w:rsidRPr="003E4817" w14:paraId="436BDFA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0897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4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D22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pansinusitis</w:t>
            </w:r>
          </w:p>
        </w:tc>
      </w:tr>
      <w:tr w:rsidR="003E4817" w:rsidRPr="003E4817" w14:paraId="73224AF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11B4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8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089C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cute sinusitis</w:t>
            </w:r>
          </w:p>
        </w:tc>
      </w:tr>
      <w:tr w:rsidR="003E4817" w:rsidRPr="003E4817" w14:paraId="468969E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3D8D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F04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acute recurrent sinusitis</w:t>
            </w:r>
          </w:p>
        </w:tc>
      </w:tr>
      <w:tr w:rsidR="003E4817" w:rsidRPr="003E4817" w14:paraId="13247D5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18C8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1.9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8F24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sinusitis, unspecified</w:t>
            </w:r>
          </w:p>
        </w:tc>
      </w:tr>
      <w:tr w:rsidR="003E4817" w:rsidRPr="003E4817" w14:paraId="201BE14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8643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J01.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A73D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sinusitis, unspecified</w:t>
            </w:r>
          </w:p>
        </w:tc>
      </w:tr>
      <w:tr w:rsidR="003E4817" w:rsidRPr="003E4817" w14:paraId="0B57D3B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EC55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2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4DB2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eptococcal pharyngitis</w:t>
            </w:r>
          </w:p>
        </w:tc>
      </w:tr>
      <w:tr w:rsidR="003E4817" w:rsidRPr="003E4817" w14:paraId="6268F8C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0D81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2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E92F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pharyngitis due to other specified organisms</w:t>
            </w:r>
          </w:p>
        </w:tc>
      </w:tr>
      <w:tr w:rsidR="003E4817" w:rsidRPr="003E4817" w14:paraId="515049F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DC00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2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D2B3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pharyngitis, unspecified</w:t>
            </w:r>
          </w:p>
        </w:tc>
      </w:tr>
      <w:tr w:rsidR="003E4817" w:rsidRPr="003E4817" w14:paraId="081D2BF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2E9F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6830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streptococcal tonsillitis, unspecified</w:t>
            </w:r>
          </w:p>
        </w:tc>
      </w:tr>
      <w:tr w:rsidR="003E4817" w:rsidRPr="003E4817" w14:paraId="7772B21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B56D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0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FB9A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streptococcal tonsillitis</w:t>
            </w:r>
          </w:p>
        </w:tc>
      </w:tr>
      <w:tr w:rsidR="003E4817" w:rsidRPr="003E4817" w14:paraId="0B61FEE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79F9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8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2E96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tonsillitis due to other specified organisms</w:t>
            </w:r>
          </w:p>
        </w:tc>
      </w:tr>
      <w:tr w:rsidR="003E4817" w:rsidRPr="003E4817" w14:paraId="236384C2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D750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F90D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tonsillitis due to other specified organisms</w:t>
            </w:r>
          </w:p>
        </w:tc>
      </w:tr>
      <w:tr w:rsidR="003E4817" w:rsidRPr="003E4817" w14:paraId="6C67C8A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8D06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9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0F08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tonsillitis, unspecified</w:t>
            </w:r>
          </w:p>
        </w:tc>
      </w:tr>
      <w:tr w:rsidR="003E4817" w:rsidRPr="003E4817" w14:paraId="5A56FD9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97A4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3.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8D8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current tonsillitis, unspecified</w:t>
            </w:r>
          </w:p>
        </w:tc>
      </w:tr>
      <w:tr w:rsidR="003E4817" w:rsidRPr="003E4817" w14:paraId="0605FC8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B598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586E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laryngitis</w:t>
            </w:r>
          </w:p>
        </w:tc>
      </w:tr>
      <w:tr w:rsidR="003E4817" w:rsidRPr="003E4817" w14:paraId="1D066D8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4A28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AE6D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tracheitis without obstruction</w:t>
            </w:r>
          </w:p>
        </w:tc>
      </w:tr>
      <w:tr w:rsidR="003E4817" w:rsidRPr="003E4817" w14:paraId="151A92D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44FA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6B7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tracheitis with obstruction</w:t>
            </w:r>
          </w:p>
        </w:tc>
      </w:tr>
      <w:tr w:rsidR="003E4817" w:rsidRPr="003E4817" w14:paraId="429A1EE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111E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9DC0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laryngotracheitis</w:t>
            </w:r>
          </w:p>
        </w:tc>
      </w:tr>
      <w:tr w:rsidR="003E4817" w:rsidRPr="003E4817" w14:paraId="3B6391E4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1610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3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36DA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glottitis, unspecified, without obstruction</w:t>
            </w:r>
          </w:p>
        </w:tc>
      </w:tr>
      <w:tr w:rsidR="003E4817" w:rsidRPr="003E4817" w14:paraId="61A981F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09DF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4.3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8C0C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raglottitis, unspecified, with obstruction</w:t>
            </w:r>
          </w:p>
        </w:tc>
      </w:tr>
      <w:tr w:rsidR="003E4817" w:rsidRPr="003E4817" w14:paraId="5051981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C67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5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502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obstructive laryngitis [croup]</w:t>
            </w:r>
          </w:p>
        </w:tc>
      </w:tr>
      <w:tr w:rsidR="003E4817" w:rsidRPr="003E4817" w14:paraId="135A744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5C0B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J05.1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E219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Acute epiglottitis without obstruction</w:t>
            </w:r>
          </w:p>
        </w:tc>
      </w:tr>
      <w:tr w:rsidR="003E4817" w:rsidRPr="003E4817" w14:paraId="122B041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C391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5.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95F02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epiglottitis with obstruction</w:t>
            </w:r>
          </w:p>
        </w:tc>
      </w:tr>
      <w:tr w:rsidR="003E4817" w:rsidRPr="003E4817" w14:paraId="6DDDC1E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91D8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6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FAEB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laryngopharyngitis</w:t>
            </w:r>
          </w:p>
        </w:tc>
      </w:tr>
      <w:tr w:rsidR="003E4817" w:rsidRPr="003E4817" w14:paraId="7CD98A8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4694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6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8733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upper respiratory infection, unspecified</w:t>
            </w:r>
          </w:p>
        </w:tc>
      </w:tr>
      <w:tr w:rsidR="003E4817" w:rsidRPr="003E4817" w14:paraId="291B0035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5479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09.X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9771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uenza due to identified novel influenza A virus - all sub codes</w:t>
            </w:r>
          </w:p>
        </w:tc>
      </w:tr>
      <w:tr w:rsidR="003E4817" w:rsidRPr="003E4817" w14:paraId="71F4E70B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A9F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0.X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CA28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uenza due to other identified influenza virus - all sub codes</w:t>
            </w:r>
          </w:p>
        </w:tc>
      </w:tr>
      <w:tr w:rsidR="003E4817" w:rsidRPr="003E4817" w14:paraId="4A2AD551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0797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1.X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FEC5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fluenza due to unidentified influenza virus - all sub codes</w:t>
            </w:r>
          </w:p>
        </w:tc>
      </w:tr>
      <w:tr w:rsidR="003E4817" w:rsidRPr="003E4817" w14:paraId="1BDEAA9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66D1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4EC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enoviral pneumonia</w:t>
            </w:r>
          </w:p>
        </w:tc>
      </w:tr>
      <w:tr w:rsidR="003E4817" w:rsidRPr="003E4817" w14:paraId="57515353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43B2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E132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syncytial virus pneumonia</w:t>
            </w:r>
          </w:p>
        </w:tc>
      </w:tr>
      <w:tr w:rsidR="003E4817" w:rsidRPr="003E4817" w14:paraId="71FFD5F4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66BB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05B0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influenza virus pneumonia</w:t>
            </w:r>
          </w:p>
        </w:tc>
      </w:tr>
      <w:tr w:rsidR="003E4817" w:rsidRPr="003E4817" w14:paraId="3C308C8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FF25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1DC6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man metapneumovirus pneumonia</w:t>
            </w:r>
          </w:p>
        </w:tc>
      </w:tr>
      <w:tr w:rsidR="003E4817" w:rsidRPr="003E4817" w14:paraId="6ED34D4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B99E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8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B95E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SARS-associated coronavirus</w:t>
            </w:r>
          </w:p>
        </w:tc>
      </w:tr>
      <w:tr w:rsidR="003E4817" w:rsidRPr="003E4817" w14:paraId="10A95FB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7C49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8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E29E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COVID-19 / SARS CoV-2</w:t>
            </w:r>
          </w:p>
        </w:tc>
      </w:tr>
      <w:tr w:rsidR="003E4817" w:rsidRPr="003E4817" w14:paraId="4C309EA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24E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2.8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C26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viral pneumonia</w:t>
            </w:r>
          </w:p>
        </w:tc>
      </w:tr>
      <w:tr w:rsidR="003E4817" w:rsidRPr="003E4817" w14:paraId="675565E3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311F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J12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5CC9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Viral pneumonia, unspecified</w:t>
            </w:r>
          </w:p>
        </w:tc>
      </w:tr>
      <w:tr w:rsidR="003E4817" w:rsidRPr="003E4817" w14:paraId="59742F3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298D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D849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Streptococcus pneumoniae</w:t>
            </w:r>
          </w:p>
        </w:tc>
      </w:tr>
      <w:tr w:rsidR="003E4817" w:rsidRPr="003E4817" w14:paraId="3727195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4C1E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E873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Hemophilus influenzae</w:t>
            </w:r>
          </w:p>
        </w:tc>
      </w:tr>
      <w:tr w:rsidR="003E4817" w:rsidRPr="003E4817" w14:paraId="22F4B4E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3BA7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5CA0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Klebsiella pneumoniae</w:t>
            </w:r>
          </w:p>
        </w:tc>
      </w:tr>
      <w:tr w:rsidR="003E4817" w:rsidRPr="003E4817" w14:paraId="45EADB1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BEE0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6AD8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Pseudomonas</w:t>
            </w:r>
          </w:p>
        </w:tc>
      </w:tr>
      <w:tr w:rsidR="003E4817" w:rsidRPr="003E4817" w14:paraId="70C6997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5030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lastRenderedPageBreak/>
              <w:t>J15.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1604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Pneumonia due to staphylococcus, unspecified</w:t>
            </w:r>
          </w:p>
        </w:tc>
      </w:tr>
      <w:tr w:rsidR="003E4817" w:rsidRPr="003E4817" w14:paraId="55526CEC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A741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21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C55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Methicillin susceptible Staphylococcus aureus</w:t>
            </w:r>
          </w:p>
        </w:tc>
      </w:tr>
      <w:tr w:rsidR="003E4817" w:rsidRPr="003E4817" w14:paraId="3653B8B3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71E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21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462E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Methicillin resistant Staphylococcus aureus</w:t>
            </w:r>
          </w:p>
        </w:tc>
      </w:tr>
      <w:tr w:rsidR="003E4817" w:rsidRPr="003E4817" w14:paraId="3ABC282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1710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2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94C9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neumonia due to </w:t>
            </w:r>
            <w:proofErr w:type="gramStart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  <w:proofErr w:type="gramEnd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taphylococcus</w:t>
            </w:r>
          </w:p>
        </w:tc>
      </w:tr>
      <w:tr w:rsidR="003E4817" w:rsidRPr="003E4817" w14:paraId="7ABFBC5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D3E3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8292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streptococcus, group B</w:t>
            </w:r>
          </w:p>
        </w:tc>
      </w:tr>
      <w:tr w:rsidR="003E4817" w:rsidRPr="003E4817" w14:paraId="62FEC39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878F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694F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other streptococci</w:t>
            </w:r>
          </w:p>
        </w:tc>
      </w:tr>
      <w:tr w:rsidR="003E4817" w:rsidRPr="003E4817" w14:paraId="4DA2345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35B1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A614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Escherichia coli</w:t>
            </w:r>
          </w:p>
        </w:tc>
      </w:tr>
      <w:tr w:rsidR="003E4817" w:rsidRPr="003E4817" w14:paraId="517E056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F924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B740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other Gram-negative bacteria</w:t>
            </w:r>
          </w:p>
        </w:tc>
      </w:tr>
      <w:tr w:rsidR="003E4817" w:rsidRPr="003E4817" w14:paraId="7543CD4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45B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95CA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Mycoplasma pneumoniae</w:t>
            </w:r>
          </w:p>
        </w:tc>
      </w:tr>
      <w:tr w:rsidR="003E4817" w:rsidRPr="003E4817" w14:paraId="318B9B9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7049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71E8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other specified bacteria</w:t>
            </w:r>
          </w:p>
        </w:tc>
      </w:tr>
      <w:tr w:rsidR="003E4817" w:rsidRPr="003E4817" w14:paraId="6496B4F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4C5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5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7A1C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bacterial pneumonia</w:t>
            </w:r>
          </w:p>
        </w:tc>
      </w:tr>
      <w:tr w:rsidR="003E4817" w:rsidRPr="003E4817" w14:paraId="14CB9D8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89DC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6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9AA6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lamydial pneumonia</w:t>
            </w:r>
          </w:p>
        </w:tc>
      </w:tr>
      <w:tr w:rsidR="003E4817" w:rsidRPr="003E4817" w14:paraId="64398FB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6B83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6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5884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due to other specified infectious organisms</w:t>
            </w:r>
          </w:p>
        </w:tc>
      </w:tr>
      <w:tr w:rsidR="003E4817" w:rsidRPr="003E4817" w14:paraId="1C4FEF3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A3DD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4027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 in diseases classified elsewhere</w:t>
            </w:r>
          </w:p>
        </w:tc>
      </w:tr>
      <w:tr w:rsidR="003E4817" w:rsidRPr="003E4817" w14:paraId="6F3F23E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801B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8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6BE4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nchopneumonia, unspecified organism</w:t>
            </w:r>
          </w:p>
        </w:tc>
      </w:tr>
      <w:tr w:rsidR="003E4817" w:rsidRPr="003E4817" w14:paraId="5AF4332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13B0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8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3050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bar pneumonia, unspecified organism</w:t>
            </w:r>
          </w:p>
        </w:tc>
      </w:tr>
      <w:tr w:rsidR="003E4817" w:rsidRPr="003E4817" w14:paraId="4CDA6AA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A808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8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1D1C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ostatic pneumonia, unspecified organism</w:t>
            </w:r>
          </w:p>
        </w:tc>
      </w:tr>
      <w:tr w:rsidR="003E4817" w:rsidRPr="003E4817" w14:paraId="2A91C04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956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8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668D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pneumonia, unspecified organism</w:t>
            </w:r>
          </w:p>
        </w:tc>
      </w:tr>
      <w:tr w:rsidR="003E4817" w:rsidRPr="003E4817" w14:paraId="6A179CA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A1D0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18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8D9C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neumonia, unspecified organism</w:t>
            </w:r>
          </w:p>
        </w:tc>
      </w:tr>
      <w:tr w:rsidR="003E4817" w:rsidRPr="003E4817" w14:paraId="06F24BA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0B79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ED87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Mycoplasma pneumoniae</w:t>
            </w:r>
          </w:p>
        </w:tc>
      </w:tr>
      <w:tr w:rsidR="003E4817" w:rsidRPr="003E4817" w14:paraId="4273BD4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E29E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9642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Hemophilus influenzae</w:t>
            </w:r>
          </w:p>
        </w:tc>
      </w:tr>
      <w:tr w:rsidR="003E4817" w:rsidRPr="003E4817" w14:paraId="5054B4E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029F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71A9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streptococcus</w:t>
            </w:r>
          </w:p>
        </w:tc>
      </w:tr>
      <w:tr w:rsidR="003E4817" w:rsidRPr="003E4817" w14:paraId="423D72C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CE0D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AEA5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coxsackievirus</w:t>
            </w:r>
          </w:p>
        </w:tc>
      </w:tr>
      <w:tr w:rsidR="003E4817" w:rsidRPr="003E4817" w14:paraId="64120F2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86440" w14:textId="77777777" w:rsidR="003E4817" w:rsidRPr="003E4817" w:rsidRDefault="003E4817" w:rsidP="003E4817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3E4817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J20.4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ADB0C" w14:textId="77777777" w:rsidR="003E4817" w:rsidRPr="003E4817" w:rsidRDefault="003E4817" w:rsidP="003E4817">
            <w:pPr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</w:pPr>
            <w:r w:rsidRPr="003E4817">
              <w:rPr>
                <w:rFonts w:ascii="Helvetica Neue" w:eastAsia="Times New Roman" w:hAnsi="Helvetica Neue" w:cs="Calibri"/>
                <w:color w:val="000000"/>
                <w:sz w:val="22"/>
                <w:szCs w:val="22"/>
              </w:rPr>
              <w:t>Acute bronchitis due to parainfluenza virus</w:t>
            </w:r>
          </w:p>
        </w:tc>
      </w:tr>
      <w:tr w:rsidR="003E4817" w:rsidRPr="003E4817" w14:paraId="35B1F69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B78E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J20.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9D87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444444"/>
                <w:sz w:val="22"/>
                <w:szCs w:val="22"/>
              </w:rPr>
              <w:t>Acute bronchitis due to respiratory syncytial virus</w:t>
            </w:r>
          </w:p>
        </w:tc>
      </w:tr>
      <w:tr w:rsidR="003E4817" w:rsidRPr="003E4817" w14:paraId="47255BC3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DE2E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6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5E4B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rhinovirus</w:t>
            </w:r>
          </w:p>
        </w:tc>
      </w:tr>
      <w:tr w:rsidR="003E4817" w:rsidRPr="003E4817" w14:paraId="3CDFD52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E22A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7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4403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echovirus</w:t>
            </w:r>
          </w:p>
        </w:tc>
      </w:tr>
      <w:tr w:rsidR="003E4817" w:rsidRPr="003E4817" w14:paraId="0D5EA12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C68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297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 due to other specified organisms</w:t>
            </w:r>
          </w:p>
        </w:tc>
      </w:tr>
      <w:tr w:rsidR="003E4817" w:rsidRPr="003E4817" w14:paraId="631F7E9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92B7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0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177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tis, unspecified</w:t>
            </w:r>
          </w:p>
        </w:tc>
      </w:tr>
      <w:tr w:rsidR="003E4817" w:rsidRPr="003E4817" w14:paraId="7178A5A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141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1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86B4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olitis due to respiratory syncytial virus</w:t>
            </w:r>
          </w:p>
        </w:tc>
      </w:tr>
      <w:tr w:rsidR="003E4817" w:rsidRPr="003E4817" w14:paraId="1713F05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9266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1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42D8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olitis due to human metapneumovirus</w:t>
            </w:r>
          </w:p>
        </w:tc>
      </w:tr>
      <w:tr w:rsidR="003E4817" w:rsidRPr="003E4817" w14:paraId="0EAA622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C79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1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D0F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olitis due to other specified organisms</w:t>
            </w:r>
          </w:p>
        </w:tc>
      </w:tr>
      <w:tr w:rsidR="003E4817" w:rsidRPr="003E4817" w14:paraId="7721D0A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55F5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1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87F2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bronchiolitis, unspecified</w:t>
            </w:r>
          </w:p>
        </w:tc>
      </w:tr>
      <w:tr w:rsidR="003E4817" w:rsidRPr="003E4817" w14:paraId="440923E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A0C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2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EE37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specified acute lower respiratory tract infection</w:t>
            </w:r>
          </w:p>
        </w:tc>
      </w:tr>
      <w:tr w:rsidR="003E4817" w:rsidRPr="003E4817" w14:paraId="2949F413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5F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39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BC2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diseases of upper respiratory tract</w:t>
            </w:r>
          </w:p>
        </w:tc>
      </w:tr>
      <w:tr w:rsidR="003E4817" w:rsidRPr="003E4817" w14:paraId="6DA69B8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3BB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4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FD762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nchitis, not specified as acute or chronic</w:t>
            </w:r>
          </w:p>
        </w:tc>
      </w:tr>
      <w:tr w:rsidR="003E4817" w:rsidRPr="003E4817" w14:paraId="7793518C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9441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47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6DDA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onchiectasis with acute exacerbation</w:t>
            </w:r>
          </w:p>
        </w:tc>
      </w:tr>
      <w:tr w:rsidR="003E4817" w:rsidRPr="003E4817" w14:paraId="11684C25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C52E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8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6640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Distress Syndrome</w:t>
            </w:r>
          </w:p>
        </w:tc>
      </w:tr>
      <w:tr w:rsidR="003E4817" w:rsidRPr="003E4817" w14:paraId="5F3F2F91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D49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J85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2C5E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scess of lung with pneumonia</w:t>
            </w:r>
          </w:p>
        </w:tc>
      </w:tr>
      <w:tr w:rsidR="003E4817" w:rsidRPr="003E4817" w14:paraId="6D90406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0C92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5.8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1EA8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postprocedural respiratory failure</w:t>
            </w:r>
          </w:p>
        </w:tc>
      </w:tr>
      <w:tr w:rsidR="003E4817" w:rsidRPr="003E4817" w14:paraId="60E2331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44C3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CEA3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failure</w:t>
            </w:r>
          </w:p>
        </w:tc>
      </w:tr>
      <w:tr w:rsidR="003E4817" w:rsidRPr="003E4817" w14:paraId="564F6108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E136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A41E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failure, unspecified whether with hypoxia or hypercapnia</w:t>
            </w:r>
          </w:p>
        </w:tc>
      </w:tr>
      <w:tr w:rsidR="003E4817" w:rsidRPr="003E4817" w14:paraId="1F4D21CF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A647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0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E27E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failure with hypoxia</w:t>
            </w:r>
          </w:p>
        </w:tc>
      </w:tr>
      <w:tr w:rsidR="003E4817" w:rsidRPr="003E4817" w14:paraId="2BB7CC6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6BCB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0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2B35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failure with hypercapnia</w:t>
            </w:r>
          </w:p>
        </w:tc>
      </w:tr>
      <w:tr w:rsidR="003E4817" w:rsidRPr="003E4817" w14:paraId="06EFC360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A630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650A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nd chronic respiratory failure</w:t>
            </w:r>
          </w:p>
        </w:tc>
      </w:tr>
      <w:tr w:rsidR="003E4817" w:rsidRPr="003E4817" w14:paraId="40DE5F39" w14:textId="77777777" w:rsidTr="003E4817">
        <w:trPr>
          <w:trHeight w:val="64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6E4A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2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EF65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nd chronic respiratory failure, unspecified whether with hypoxia or hypercapnia</w:t>
            </w:r>
          </w:p>
        </w:tc>
      </w:tr>
      <w:tr w:rsidR="003E4817" w:rsidRPr="003E4817" w14:paraId="6189782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7D6D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2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9B46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nd chronic respiratory failure with hypoxia</w:t>
            </w:r>
          </w:p>
        </w:tc>
      </w:tr>
      <w:tr w:rsidR="003E4817" w:rsidRPr="003E4817" w14:paraId="55FBD97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4441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2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610B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and chronic respiratory failure with hypercapnia</w:t>
            </w:r>
          </w:p>
        </w:tc>
      </w:tr>
      <w:tr w:rsidR="003E4817" w:rsidRPr="003E4817" w14:paraId="2B57C073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028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6.9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DE8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failure, unspecified with hypoxia</w:t>
            </w:r>
          </w:p>
        </w:tc>
      </w:tr>
      <w:tr w:rsidR="003E4817" w:rsidRPr="003E4817" w14:paraId="250905A2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EB64B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98.8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45620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specified respiratory disorders</w:t>
            </w:r>
          </w:p>
        </w:tc>
      </w:tr>
      <w:tr w:rsidR="003E4817" w:rsidRPr="003E4817" w14:paraId="5E58EB46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9E30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5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67E5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gh</w:t>
            </w:r>
          </w:p>
        </w:tc>
      </w:tr>
      <w:tr w:rsidR="003E4817" w:rsidRPr="003E4817" w14:paraId="76F7E218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6D46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6.0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ED2B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yspnea, unspecified plus fever</w:t>
            </w:r>
          </w:p>
        </w:tc>
      </w:tr>
      <w:tr w:rsidR="003E4817" w:rsidRPr="003E4817" w14:paraId="1771B909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9A48A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6.0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9F24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ortness of breath</w:t>
            </w:r>
          </w:p>
        </w:tc>
      </w:tr>
      <w:tr w:rsidR="003E4817" w:rsidRPr="003E4817" w14:paraId="7EBF669A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45D5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6.0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CDE77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ute respiratory distress</w:t>
            </w:r>
          </w:p>
        </w:tc>
      </w:tr>
      <w:tr w:rsidR="003E4817" w:rsidRPr="003E4817" w14:paraId="089C4154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01291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9.0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4F87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poxemia</w:t>
            </w:r>
          </w:p>
        </w:tc>
      </w:tr>
      <w:tr w:rsidR="003E4817" w:rsidRPr="003E4817" w14:paraId="697DF503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2D60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09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CD2C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spiratory arrest</w:t>
            </w:r>
          </w:p>
        </w:tc>
      </w:tr>
      <w:tr w:rsidR="003E4817" w:rsidRPr="003E4817" w14:paraId="758B454B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D60B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43.0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4F4AD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nosmia </w:t>
            </w:r>
          </w:p>
        </w:tc>
      </w:tr>
      <w:tr w:rsidR="003E4817" w:rsidRPr="003E4817" w14:paraId="4E925BCD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E542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43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ED9B3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arosmia </w:t>
            </w:r>
          </w:p>
        </w:tc>
      </w:tr>
      <w:tr w:rsidR="003E4817" w:rsidRPr="003E4817" w14:paraId="3B0A0DEE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8B504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43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549B9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geusia</w:t>
            </w:r>
            <w:proofErr w:type="spellEnd"/>
          </w:p>
        </w:tc>
      </w:tr>
      <w:tr w:rsidR="003E4817" w:rsidRPr="003E4817" w14:paraId="04CEC877" w14:textId="77777777" w:rsidTr="003E4817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5477E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50.9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4730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Fever, unspecified </w:t>
            </w:r>
          </w:p>
        </w:tc>
      </w:tr>
      <w:tr w:rsidR="003E4817" w:rsidRPr="003E4817" w14:paraId="49A3CC91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31A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07.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BFBF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-19, virus identified</w:t>
            </w:r>
          </w:p>
        </w:tc>
      </w:tr>
      <w:tr w:rsidR="003E4817" w:rsidRPr="003E4817" w14:paraId="54EE5E5B" w14:textId="77777777" w:rsidTr="003E4817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A9C6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07.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D545" w14:textId="77777777" w:rsidR="003E4817" w:rsidRPr="003E4817" w:rsidRDefault="003E4817" w:rsidP="003E481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E481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VID-19, virus not identified</w:t>
            </w:r>
          </w:p>
        </w:tc>
      </w:tr>
    </w:tbl>
    <w:p w14:paraId="57A69BEE" w14:textId="77777777" w:rsidR="003E4817" w:rsidRDefault="003E4817"/>
    <w:sectPr w:rsidR="003E4817" w:rsidSect="00C718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33"/>
    <w:rsid w:val="00010AF9"/>
    <w:rsid w:val="001505A5"/>
    <w:rsid w:val="001A1E4C"/>
    <w:rsid w:val="001C0C33"/>
    <w:rsid w:val="001C298A"/>
    <w:rsid w:val="002963FB"/>
    <w:rsid w:val="003E4817"/>
    <w:rsid w:val="00447994"/>
    <w:rsid w:val="004B0214"/>
    <w:rsid w:val="00563B26"/>
    <w:rsid w:val="00677B2D"/>
    <w:rsid w:val="007F445B"/>
    <w:rsid w:val="007F7EA5"/>
    <w:rsid w:val="008E28F6"/>
    <w:rsid w:val="00922A5B"/>
    <w:rsid w:val="00A925E1"/>
    <w:rsid w:val="00C5205F"/>
    <w:rsid w:val="00C718BF"/>
    <w:rsid w:val="00C91331"/>
    <w:rsid w:val="00CA0C3F"/>
    <w:rsid w:val="00F65F7C"/>
    <w:rsid w:val="00F84551"/>
    <w:rsid w:val="00F86D3C"/>
    <w:rsid w:val="00FE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F73D"/>
  <w15:chartTrackingRefBased/>
  <w15:docId w15:val="{FC092E94-E812-8144-8137-2FEE0753C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8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D078A7F320D47AF820E3BFA0296DE" ma:contentTypeVersion="15" ma:contentTypeDescription="Create a new document." ma:contentTypeScope="" ma:versionID="9e9e16d7aeae8d4e6f23f8d176576716">
  <xsd:schema xmlns:xsd="http://www.w3.org/2001/XMLSchema" xmlns:xs="http://www.w3.org/2001/XMLSchema" xmlns:p="http://schemas.microsoft.com/office/2006/metadata/properties" xmlns:ns3="65332f38-be29-41f4-a676-9812cbe30732" xmlns:ns4="56dcce80-8f92-453d-b5c0-8c27a443a9ab" targetNamespace="http://schemas.microsoft.com/office/2006/metadata/properties" ma:root="true" ma:fieldsID="84ef44949d4a311cb9daa2f49c23126f" ns3:_="" ns4:_="">
    <xsd:import namespace="65332f38-be29-41f4-a676-9812cbe30732"/>
    <xsd:import namespace="56dcce80-8f92-453d-b5c0-8c27a443a9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32f38-be29-41f4-a676-9812cbe307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cce80-8f92-453d-b5c0-8c27a443a9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5332f38-be29-41f4-a676-9812cbe30732" xsi:nil="true"/>
  </documentManagement>
</p:properties>
</file>

<file path=customXml/itemProps1.xml><?xml version="1.0" encoding="utf-8"?>
<ds:datastoreItem xmlns:ds="http://schemas.openxmlformats.org/officeDocument/2006/customXml" ds:itemID="{7AFAA29A-FFCF-4FEE-82AC-64F988FC752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F442B6-5F64-493F-94EB-E5B76995EC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32f38-be29-41f4-a676-9812cbe30732"/>
    <ds:schemaRef ds:uri="56dcce80-8f92-453d-b5c0-8c27a443a9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10810D-F8EC-45E2-9C33-9D89EBF71BD1}">
  <ds:schemaRefs>
    <ds:schemaRef ds:uri="http://purl.org/dc/dcmitype/"/>
    <ds:schemaRef ds:uri="56dcce80-8f92-453d-b5c0-8c27a443a9ab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65332f38-be29-41f4-a676-9812cbe3073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47</Words>
  <Characters>995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Kline</dc:creator>
  <cp:keywords/>
  <dc:description/>
  <cp:lastModifiedBy>Jeffrey Kline</cp:lastModifiedBy>
  <cp:revision>2</cp:revision>
  <dcterms:created xsi:type="dcterms:W3CDTF">2023-10-04T17:51:00Z</dcterms:created>
  <dcterms:modified xsi:type="dcterms:W3CDTF">2023-10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D078A7F320D47AF820E3BFA0296DE</vt:lpwstr>
  </property>
</Properties>
</file>